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B4F" w:rsidRPr="003859CE" w:rsidRDefault="00A85B4F" w:rsidP="00A85B4F">
      <w:pPr>
        <w:spacing w:line="480" w:lineRule="auto"/>
        <w:rPr>
          <w:rFonts w:cstheme="minorHAnsi"/>
          <w:b/>
          <w:lang w:val="en-GB"/>
        </w:rPr>
      </w:pPr>
      <w:r w:rsidRPr="003859CE">
        <w:rPr>
          <w:rFonts w:cstheme="minorHAnsi"/>
          <w:b/>
          <w:lang w:val="en-GB"/>
        </w:rPr>
        <w:t xml:space="preserve">Table </w:t>
      </w:r>
      <w:r w:rsidR="000F0A09">
        <w:rPr>
          <w:rFonts w:cstheme="minorHAnsi"/>
          <w:b/>
          <w:lang w:val="en-GB"/>
        </w:rPr>
        <w:t>S</w:t>
      </w:r>
      <w:r w:rsidRPr="003859CE">
        <w:rPr>
          <w:rFonts w:cstheme="minorHAnsi"/>
          <w:b/>
          <w:lang w:val="en-GB"/>
        </w:rPr>
        <w:t>1. Sociodemographic characteristics by clusters of labour market trajectories. (Percent)</w:t>
      </w:r>
      <w:r w:rsidR="000F0A09">
        <w:rPr>
          <w:rFonts w:cstheme="minorHAnsi"/>
          <w:b/>
          <w:lang w:val="en-GB"/>
        </w:rPr>
        <w:t xml:space="preserve"> Supplementary table using complete case analysis.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3397"/>
        <w:gridCol w:w="709"/>
        <w:gridCol w:w="1559"/>
        <w:gridCol w:w="1560"/>
        <w:gridCol w:w="1559"/>
        <w:gridCol w:w="1417"/>
      </w:tblGrid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N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Grand mean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Cluster 1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Cluster 2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Cluster 3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Sociodemographic characteristics and class of origin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Gender (% female)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100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highlight w:val="yellow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48.0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60.0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8.6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50.0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Household disposable income (mean </w:t>
            </w:r>
            <w:proofErr w:type="spellStart"/>
            <w:r w:rsidRPr="003859CE">
              <w:rPr>
                <w:rFonts w:cstheme="minorHAnsi"/>
                <w:lang w:val="en-GB"/>
              </w:rPr>
              <w:t>equivalented</w:t>
            </w:r>
            <w:proofErr w:type="spellEnd"/>
            <w:r w:rsidRPr="003859CE">
              <w:rPr>
                <w:rFonts w:cstheme="minorHAnsi"/>
                <w:lang w:val="en-GB"/>
              </w:rPr>
              <w:t xml:space="preserve"> in </w:t>
            </w:r>
            <w:proofErr w:type="spellStart"/>
            <w:r w:rsidRPr="003859CE">
              <w:rPr>
                <w:rFonts w:cstheme="minorHAnsi"/>
                <w:lang w:val="en-GB"/>
              </w:rPr>
              <w:t>Dkr</w:t>
            </w:r>
            <w:proofErr w:type="spellEnd"/>
            <w:r w:rsidRPr="003859CE">
              <w:rPr>
                <w:rFonts w:cstheme="minorHAnsi"/>
                <w:lang w:val="en-GB"/>
              </w:rPr>
              <w:t>)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056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06,944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13,386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03,807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86,571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education (% unskilled)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052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8.6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6.4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46.6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56.1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Lone parent (% living with single parent)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079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8.5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7.0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9.0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5.4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Number of children in household (mean)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101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4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5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4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1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Mean duration of state spaces (in months)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Basic school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5.5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5.5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5.4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6.6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Upper secondary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9.5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33.7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1.0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2.6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Vocational training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0.8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4.1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33.5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3.3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Higher education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7.5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60.7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6.1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0.6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lastRenderedPageBreak/>
              <w:t xml:space="preserve">  Other education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9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2.0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3.4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4.4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Employed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84.8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63.8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05.9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7.1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Outside labour market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3.0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24.3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28.7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49.4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N (for register-based measures) (%)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3264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297</w:t>
            </w:r>
          </w:p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(39.7)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797</w:t>
            </w:r>
          </w:p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(55.1)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170</w:t>
            </w:r>
          </w:p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3859CE">
              <w:rPr>
                <w:rFonts w:cstheme="minorHAnsi"/>
                <w:bCs/>
                <w:lang w:val="en-GB"/>
              </w:rPr>
              <w:t>(5.2)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Adverse childhood experiences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Mean number of adverse childhood experiences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788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7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6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8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5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divorce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8.8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4.5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1.9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5.0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unemployment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6.8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3.5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8.8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0.5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death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4.3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.4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4.8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1.7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drug or alcohol abuse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1.6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9.0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3.2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2.0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Abuse or neglect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4.6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.3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4.9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9.0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Witness violent event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4.8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7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.1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0.0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accident or serious illness</w:t>
            </w: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2.2</w:t>
            </w: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1.2</w:t>
            </w: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2.3</w:t>
            </w: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0.3</w:t>
            </w:r>
          </w:p>
        </w:tc>
      </w:tr>
      <w:tr w:rsidR="00A85B4F" w:rsidRPr="003859CE" w:rsidTr="00E936F3">
        <w:trPr>
          <w:jc w:val="center"/>
        </w:trPr>
        <w:tc>
          <w:tcPr>
            <w:tcW w:w="339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70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</w:tcPr>
          <w:p w:rsidR="00A85B4F" w:rsidRPr="003859CE" w:rsidRDefault="00A85B4F" w:rsidP="00E936F3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</w:p>
        </w:tc>
      </w:tr>
    </w:tbl>
    <w:p w:rsidR="00A85B4F" w:rsidRPr="003859CE" w:rsidRDefault="00A85B4F" w:rsidP="00A85B4F">
      <w:pPr>
        <w:spacing w:line="480" w:lineRule="auto"/>
        <w:rPr>
          <w:lang w:val="en-GB"/>
        </w:rPr>
      </w:pPr>
    </w:p>
    <w:p w:rsidR="00A85B4F" w:rsidRPr="003859CE" w:rsidRDefault="00A85B4F" w:rsidP="00A85B4F">
      <w:pPr>
        <w:spacing w:after="160" w:line="480" w:lineRule="auto"/>
        <w:rPr>
          <w:rFonts w:cstheme="minorHAnsi"/>
          <w:b/>
          <w:lang w:val="en-GB"/>
        </w:rPr>
      </w:pPr>
      <w:r w:rsidRPr="003859CE">
        <w:rPr>
          <w:rFonts w:cstheme="minorHAnsi"/>
          <w:b/>
          <w:lang w:val="en-GB"/>
        </w:rPr>
        <w:br w:type="page"/>
      </w:r>
    </w:p>
    <w:p w:rsidR="00A85B4F" w:rsidRPr="003859CE" w:rsidRDefault="00A85B4F" w:rsidP="00A85B4F">
      <w:pPr>
        <w:spacing w:line="480" w:lineRule="auto"/>
        <w:rPr>
          <w:rFonts w:cstheme="minorHAnsi"/>
          <w:b/>
          <w:lang w:val="en-GB"/>
        </w:rPr>
      </w:pPr>
      <w:r w:rsidRPr="003859CE">
        <w:rPr>
          <w:rFonts w:cstheme="minorHAnsi"/>
          <w:b/>
          <w:lang w:val="en-GB"/>
        </w:rPr>
        <w:lastRenderedPageBreak/>
        <w:t xml:space="preserve">Table </w:t>
      </w:r>
      <w:r w:rsidR="000F0A09">
        <w:rPr>
          <w:rFonts w:cstheme="minorHAnsi"/>
          <w:b/>
          <w:lang w:val="en-GB"/>
        </w:rPr>
        <w:t>S</w:t>
      </w:r>
      <w:r w:rsidRPr="003859CE">
        <w:rPr>
          <w:rFonts w:cstheme="minorHAnsi"/>
          <w:b/>
          <w:lang w:val="en-GB"/>
        </w:rPr>
        <w:t>2. Adverse childhood experiences (ACEs) (until age 16) and labour market trajectories (age 16</w:t>
      </w:r>
      <w:r w:rsidRPr="003859CE">
        <w:rPr>
          <w:rFonts w:ascii="Calibri" w:hAnsi="Calibri" w:cs="Calibri"/>
          <w:b/>
          <w:lang w:val="en-GB"/>
        </w:rPr>
        <w:t>–</w:t>
      </w:r>
      <w:r w:rsidRPr="003859CE">
        <w:rPr>
          <w:rFonts w:cstheme="minorHAnsi"/>
          <w:b/>
          <w:lang w:val="en-GB"/>
        </w:rPr>
        <w:t>32). Multinomial logistic regression (95 % CI).</w:t>
      </w:r>
      <w:r w:rsidR="000F0A09">
        <w:rPr>
          <w:rFonts w:cstheme="minorHAnsi"/>
          <w:b/>
          <w:lang w:val="en-GB"/>
        </w:rPr>
        <w:t xml:space="preserve"> </w:t>
      </w:r>
      <w:r w:rsidR="000F0A09">
        <w:rPr>
          <w:rFonts w:cstheme="minorHAnsi"/>
          <w:b/>
          <w:lang w:val="en-GB"/>
        </w:rPr>
        <w:t>Supplementary table using complete case analysis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370"/>
        <w:gridCol w:w="2127"/>
        <w:gridCol w:w="2125"/>
      </w:tblGrid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Cluster membership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Model 1 (Bivariate associations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Model 2 (Adjusted for SES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 xml:space="preserve">Adverse childhood experiences </w:t>
            </w:r>
            <w:r w:rsidRPr="003859CE">
              <w:rPr>
                <w:rFonts w:cstheme="minorHAnsi"/>
                <w:b/>
                <w:lang w:val="en-GB"/>
              </w:rPr>
              <w:br/>
              <w:t>(N = 1,710)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No. of adverse childhood experiences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22 (1.11-1.35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17 (1.05-1.31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77 (1.45-2.18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67 (1.34-2.10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divorce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64 (1.27-2.12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63 (1.21-2.20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70 (1.43-5.09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09 (0.99-4.41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death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12 (0.67-1.88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97 (0.55-1.69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.19 (1.18-8.63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39 (0.82-7.00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drug or alcohol abuse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46 (1.06-1.99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33 (0.96-1.85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87 (1.41-5.84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30 (1.10-4.81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lastRenderedPageBreak/>
              <w:t xml:space="preserve">  Parental unemployment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45 (1.11-1.89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20 (0.91-1.60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60 (1.36-4.98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99 (1.01-3.94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Abuse or neglect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24 (0.74-2.08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34 (0.79-2.28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6.53 (2.89-14.74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6.00 (2.59-13.92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Witness violent event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08 (1.26-3.45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87 (1.11-3.16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.03 (1.01-9.11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60 (0.85-7.98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Parental accident or serious illness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05 (0.77-1.42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98 (0.72-1.35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28 (1.13-4.59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00 (0.98-4.10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3859CE">
              <w:rPr>
                <w:rFonts w:cstheme="minorHAnsi"/>
                <w:b/>
                <w:lang w:val="en-GB"/>
              </w:rPr>
              <w:t>Sociodemographic characteristics and class of origin</w:t>
            </w:r>
            <w:r w:rsidRPr="003859CE">
              <w:rPr>
                <w:rFonts w:cstheme="minorHAnsi"/>
                <w:b/>
                <w:lang w:val="en-GB"/>
              </w:rPr>
              <w:br/>
              <w:t>(N = 2,996)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Gender (male vs. female)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41 (0.36-0.48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40 (0.35-0.47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67 (0.47-0.96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64 (0.45-0.92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lastRenderedPageBreak/>
              <w:t xml:space="preserve">  Parents unskilled vs. Skilled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42 (2.06-2.84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39 (2.03-2.82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.69 (2.56-5.30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.46 (2.40-4.99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Household disposable income (in 100.000 </w:t>
            </w:r>
            <w:proofErr w:type="spellStart"/>
            <w:r w:rsidRPr="003859CE">
              <w:rPr>
                <w:rFonts w:cstheme="minorHAnsi"/>
                <w:lang w:val="en-GB"/>
              </w:rPr>
              <w:t>Dkr</w:t>
            </w:r>
            <w:proofErr w:type="spellEnd"/>
            <w:r w:rsidRPr="003859CE">
              <w:rPr>
                <w:rFonts w:cstheme="minorHAnsi"/>
                <w:lang w:val="en-GB"/>
              </w:rPr>
              <w:t>)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75 (0.65-0.87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77 (0.65-0.90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40 (0.26-0.63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43 (0.27-0.70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Lone parent vs. two parents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31 (0.98-1.74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.20 (0.89-1.63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51 (1.48-4.25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.01 (1.16-3.49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 xml:space="preserve">  Number of children in household</w:t>
            </w: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1 (ref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2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94 (0.88-1.01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93 (0.87-1.01)</w:t>
            </w:r>
          </w:p>
        </w:tc>
      </w:tr>
      <w:tr w:rsidR="00A85B4F" w:rsidRPr="003859CE" w:rsidTr="00E936F3">
        <w:trPr>
          <w:jc w:val="center"/>
        </w:trPr>
        <w:tc>
          <w:tcPr>
            <w:tcW w:w="3823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370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3</w:t>
            </w:r>
          </w:p>
        </w:tc>
        <w:tc>
          <w:tcPr>
            <w:tcW w:w="2127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88 (0.73-1.07)</w:t>
            </w:r>
          </w:p>
        </w:tc>
        <w:tc>
          <w:tcPr>
            <w:tcW w:w="2125" w:type="dxa"/>
          </w:tcPr>
          <w:p w:rsidR="00A85B4F" w:rsidRPr="003859CE" w:rsidRDefault="00A85B4F" w:rsidP="00E936F3">
            <w:pPr>
              <w:spacing w:line="480" w:lineRule="auto"/>
              <w:rPr>
                <w:rFonts w:cstheme="minorHAnsi"/>
                <w:lang w:val="en-GB"/>
              </w:rPr>
            </w:pPr>
            <w:r w:rsidRPr="003859CE">
              <w:rPr>
                <w:rFonts w:cstheme="minorHAnsi"/>
                <w:lang w:val="en-GB"/>
              </w:rPr>
              <w:t>0.86 (0.71-1.06)</w:t>
            </w:r>
          </w:p>
        </w:tc>
      </w:tr>
    </w:tbl>
    <w:p w:rsidR="00A85B4F" w:rsidRPr="003859CE" w:rsidRDefault="00A85B4F" w:rsidP="00A85B4F">
      <w:pPr>
        <w:spacing w:line="480" w:lineRule="auto"/>
        <w:rPr>
          <w:lang w:val="en-GB"/>
        </w:rPr>
      </w:pPr>
    </w:p>
    <w:p w:rsidR="00931FAD" w:rsidRDefault="00931FAD"/>
    <w:sectPr w:rsidR="00931F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B4F"/>
    <w:rsid w:val="000F0A09"/>
    <w:rsid w:val="00931FAD"/>
    <w:rsid w:val="00A8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B8676"/>
  <w15:chartTrackingRefBased/>
  <w15:docId w15:val="{2C721DC6-D2D0-4777-B6F2-2736EF620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B4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B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3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D. Hansen</dc:creator>
  <cp:keywords/>
  <dc:description/>
  <cp:lastModifiedBy>Claus D. Hansen</cp:lastModifiedBy>
  <cp:revision>2</cp:revision>
  <dcterms:created xsi:type="dcterms:W3CDTF">2021-10-04T05:21:00Z</dcterms:created>
  <dcterms:modified xsi:type="dcterms:W3CDTF">2021-10-05T07:10:00Z</dcterms:modified>
</cp:coreProperties>
</file>